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EA8" w:rsidRPr="00712EA8" w:rsidRDefault="00EE532C" w:rsidP="00712EA8">
      <w:pPr>
        <w:spacing w:line="300" w:lineRule="auto"/>
        <w:jc w:val="left"/>
        <w:rPr>
          <w:rFonts w:ascii="宋体" w:eastAsia="宋体" w:hAnsi="宋体" w:cs="Helvetica"/>
          <w:b/>
          <w:color w:val="333333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 xml:space="preserve">S3 </w:t>
      </w:r>
      <w:bookmarkStart w:id="0" w:name="_GoBack"/>
      <w:bookmarkEnd w:id="0"/>
      <w:r w:rsidR="00712EA8" w:rsidRPr="00712EA8">
        <w:rPr>
          <w:rFonts w:ascii="Times New Roman" w:eastAsia="宋体" w:hAnsi="Times New Roman" w:cs="Times New Roman"/>
          <w:kern w:val="0"/>
          <w:szCs w:val="21"/>
        </w:rPr>
        <w:t>Table</w:t>
      </w:r>
      <w:r w:rsidR="00712EA8" w:rsidRPr="00712EA8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712EA8" w:rsidRPr="00712EA8">
        <w:rPr>
          <w:rFonts w:ascii="Times New Roman" w:eastAsia="宋体" w:hAnsi="Times New Roman" w:cs="Times New Roman"/>
          <w:kern w:val="0"/>
          <w:szCs w:val="21"/>
        </w:rPr>
        <w:t>The annotation of GO</w:t>
      </w:r>
      <w:r w:rsidR="00712EA8" w:rsidRPr="00712EA8"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r w:rsidR="00712EA8" w:rsidRPr="00712EA8">
        <w:rPr>
          <w:rFonts w:ascii="Times New Roman" w:eastAsia="宋体" w:hAnsi="Times New Roman" w:cs="Times New Roman"/>
          <w:kern w:val="0"/>
          <w:szCs w:val="21"/>
        </w:rPr>
        <w:t>KEGG pathway and NR of DEGs in salt</w:t>
      </w:r>
      <w:r w:rsidR="00712EA8" w:rsidRPr="00712EA8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="00712EA8" w:rsidRPr="00712EA8">
        <w:rPr>
          <w:rFonts w:ascii="Times New Roman" w:eastAsia="宋体" w:hAnsi="Times New Roman" w:cs="Times New Roman"/>
          <w:kern w:val="0"/>
          <w:szCs w:val="21"/>
        </w:rPr>
        <w:t>sensitive and salt</w:t>
      </w:r>
      <w:r w:rsidR="00712EA8" w:rsidRPr="00712EA8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="00712EA8" w:rsidRPr="00712EA8">
        <w:rPr>
          <w:rFonts w:ascii="Times New Roman" w:eastAsia="宋体" w:hAnsi="Times New Roman" w:cs="Times New Roman"/>
          <w:kern w:val="0"/>
          <w:szCs w:val="21"/>
        </w:rPr>
        <w:t xml:space="preserve">tolerant groups under 150mM salt stress treatment compared </w:t>
      </w:r>
      <w:r w:rsidR="00712EA8" w:rsidRPr="00712EA8">
        <w:rPr>
          <w:rFonts w:ascii="Times New Roman" w:eastAsia="宋体" w:hAnsi="Times New Roman" w:cs="Times New Roman" w:hint="eastAsia"/>
          <w:kern w:val="0"/>
          <w:szCs w:val="21"/>
        </w:rPr>
        <w:t>with</w:t>
      </w:r>
      <w:r w:rsidR="00712EA8" w:rsidRPr="00712EA8">
        <w:rPr>
          <w:rFonts w:ascii="Times New Roman" w:eastAsia="宋体" w:hAnsi="Times New Roman" w:cs="Times New Roman"/>
          <w:kern w:val="0"/>
          <w:szCs w:val="21"/>
        </w:rPr>
        <w:t xml:space="preserve"> the whole genome of</w:t>
      </w:r>
      <w:r w:rsidR="00712EA8" w:rsidRPr="00712EA8">
        <w:rPr>
          <w:rFonts w:ascii="Times New Roman" w:eastAsia="宋体" w:hAnsi="Times New Roman" w:cs="Times New Roman"/>
          <w:i/>
          <w:szCs w:val="21"/>
        </w:rPr>
        <w:t xml:space="preserve"> S. </w:t>
      </w:r>
      <w:proofErr w:type="spellStart"/>
      <w:r w:rsidR="00712EA8" w:rsidRPr="00712EA8">
        <w:rPr>
          <w:rFonts w:ascii="Times New Roman" w:eastAsia="宋体" w:hAnsi="Times New Roman" w:cs="Times New Roman"/>
          <w:i/>
          <w:szCs w:val="21"/>
        </w:rPr>
        <w:t>matsudana</w:t>
      </w:r>
      <w:proofErr w:type="spellEnd"/>
    </w:p>
    <w:tbl>
      <w:tblPr>
        <w:tblW w:w="14347" w:type="dxa"/>
        <w:tblLook w:val="04A0" w:firstRow="1" w:lastRow="0" w:firstColumn="1" w:lastColumn="0" w:noHBand="0" w:noVBand="1"/>
      </w:tblPr>
      <w:tblGrid>
        <w:gridCol w:w="2407"/>
        <w:gridCol w:w="5480"/>
        <w:gridCol w:w="3480"/>
        <w:gridCol w:w="2980"/>
      </w:tblGrid>
      <w:tr w:rsidR="00712EA8" w:rsidRPr="00712EA8" w:rsidTr="00C83FCF">
        <w:trPr>
          <w:trHeight w:val="280"/>
        </w:trPr>
        <w:tc>
          <w:tcPr>
            <w:tcW w:w="24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GeneID</w:t>
            </w:r>
            <w:proofErr w:type="spellEnd"/>
          </w:p>
        </w:tc>
        <w:tc>
          <w:tcPr>
            <w:tcW w:w="5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GO_</w:t>
            </w:r>
          </w:p>
        </w:tc>
        <w:tc>
          <w:tcPr>
            <w:tcW w:w="3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KEGG_pathway_annotation</w:t>
            </w:r>
            <w:proofErr w:type="spellEnd"/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NR_annotation</w:t>
            </w:r>
            <w:proofErr w:type="spellEnd"/>
          </w:p>
        </w:tc>
      </w:tr>
      <w:tr w:rsidR="00712EA8" w:rsidRPr="00712EA8" w:rsidTr="00C83FCF">
        <w:trPr>
          <w:trHeight w:val="840"/>
        </w:trPr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VM0000928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12E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-0928</w:t>
            </w:r>
            <w:r w:rsidRPr="00712E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rotein export (ko03060);; Protein processing in endoplasmic reticulum (ko04141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Translocation protein sec62, putative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Ricin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communi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] </w:t>
            </w:r>
          </w:p>
        </w:tc>
      </w:tr>
      <w:tr w:rsidR="00712EA8" w:rsidRPr="00712EA8" w:rsidTr="00C83FCF">
        <w:trPr>
          <w:trHeight w:val="168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VM0012789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12E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-2789)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ellular Component: vacuole (GO:0005773);; Cellular Component: peroxisome (GO:0005777);; Molecular Function: FMN binding (GO:0010181);; Cellular Component: membrane (GO:0016020);;  Cellular Component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apoplast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GO:0048046);; Biological Process: oxidation-reduction process (GO:0055114);;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Glyoxyl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dicarboxyl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 (ko00630);; Peroxisome (ko04146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DICTED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eroxisomal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S)-2-hydroxy-acid oxidase-like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uphratic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712EA8" w:rsidRPr="00712EA8" w:rsidTr="00C83FCF">
        <w:trPr>
          <w:trHeight w:val="11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VM0012957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S-2957)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iological Process: response to sucrose (GO:0009744);; Biological Process: negative regulation of reductive pentose-phosphate cycle (GO:0080153);;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DICTED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calvin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ycle protein CP12-1,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chloroplastic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uphratic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712EA8" w:rsidRPr="00712EA8" w:rsidTr="00C83FCF">
        <w:trPr>
          <w:trHeight w:val="1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VM0047239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S-7239)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olecular Function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ribulose-bisphosph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boxylase activity (GO:0016984);;Cellular Component: cytosolic ribosome (GO:0022626);;Cellular Component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apoplast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GO:0048046);; Biological Process: oxidation-reduction process (GO:0055114);;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Glyoxyl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dicarboxyl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 (ko00630);; Carbon fixation in photosynthetic organisms (ko00710);; Carbon metabolism (ko012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Ribulos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bisphosph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boxylase small chain 1A family protein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trichocarp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] </w:t>
            </w:r>
          </w:p>
        </w:tc>
      </w:tr>
      <w:tr w:rsidR="00712EA8" w:rsidRPr="00712EA8" w:rsidTr="00C83FCF">
        <w:trPr>
          <w:trHeight w:val="84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VM0055200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S-5200)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Carbon fixation in photosynthetic organisms (ko00710);; Carbon metabolism (ko012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Sedoheptulose-1 family protein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trichocarp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] </w:t>
            </w:r>
          </w:p>
        </w:tc>
      </w:tr>
      <w:tr w:rsidR="00712EA8" w:rsidRPr="00712EA8" w:rsidTr="00C83FCF">
        <w:trPr>
          <w:trHeight w:val="112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EVM0056189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S-6189)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olecular Function: structural constituent of ribosome (GO:0003735);; Cellular Component: ribosome (GO:0005840);; Biological Process: translation (GO:0006412);;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Ribosome (ko0301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REDICTED: 60S ribosomal protein L12-like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uphratic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712EA8" w:rsidRPr="00712EA8" w:rsidTr="00C83FCF">
        <w:trPr>
          <w:trHeight w:val="140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Salix_newGene_2623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S-n2623)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iological Process: reductive pentose-phosphate cycle (GO:0019253);; Cellular Component: cytosolic ribosome (GO:0022626);; Cellular Component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apoplast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GO:0048046);; Biological Process: oxidation-reduction process (GO:0055114);;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Glyoxyl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dicarboxyl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 (ko00630);; Carbon fixation in photosynthetic organisms (ko00710);; Carbon metabolism (ko01200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DICTED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ribulos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bisphosphate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arboxylase small chain,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chloroplastic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-like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uphratic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712EA8" w:rsidRPr="00712EA8" w:rsidTr="00C83FCF">
        <w:trPr>
          <w:trHeight w:val="1400"/>
        </w:trPr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Salix_newGene_0459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(S-n459)</w:t>
            </w:r>
          </w:p>
        </w:tc>
        <w:tc>
          <w:tcPr>
            <w:tcW w:w="5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Molecular Function: DNA binding (GO:0003677);; Molecular Function: sequence-specific DNA binding transcription factor activity (GO:0003700);;  Biological Process: regulation of transcription, DNA-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templated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GO:0006355);;  </w:t>
            </w:r>
          </w:p>
        </w:tc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REDICTED: AP2-like ethylene-responsive transcription factor ANT isoform X2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euphratic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712EA8" w:rsidRPr="00712EA8" w:rsidTr="00C83FCF">
        <w:trPr>
          <w:trHeight w:val="1400"/>
        </w:trPr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Salix_newGene_7836</w:t>
            </w:r>
          </w:p>
          <w:p w:rsidR="00712EA8" w:rsidRPr="00712EA8" w:rsidRDefault="00712EA8" w:rsidP="00712E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S-n78</w:t>
            </w: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36)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iological Process: response to cold (GO:0009409);; (GO:0009570);;  Cellular Component: integral component of membrane (GO:0016021);; Biological Process: hydrogen peroxide catabolic process (GO:0042744);;  Cellular Component: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apoplast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GO:0048046);; 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Carbon fixation in photosynthetic organisms (ko00710);; Carbon metabolism (ko01200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12EA8" w:rsidRPr="00712EA8" w:rsidRDefault="00712EA8" w:rsidP="00712E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hypothetical protein POPTR_0005s27550g [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Populus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>trichocarpa</w:t>
            </w:r>
            <w:proofErr w:type="spellEnd"/>
            <w:r w:rsidRPr="00712EA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] </w:t>
            </w:r>
          </w:p>
        </w:tc>
      </w:tr>
    </w:tbl>
    <w:p w:rsidR="00712EA8" w:rsidRPr="00712EA8" w:rsidRDefault="00712EA8" w:rsidP="00712EA8">
      <w:pPr>
        <w:spacing w:line="276" w:lineRule="auto"/>
        <w:rPr>
          <w:rFonts w:ascii="等线" w:eastAsia="等线" w:hAnsi="等线" w:cs="Times New Roman"/>
        </w:rPr>
      </w:pPr>
    </w:p>
    <w:p w:rsidR="002F4A22" w:rsidRPr="00712EA8" w:rsidRDefault="002F4A22"/>
    <w:sectPr w:rsidR="002F4A22" w:rsidRPr="00712EA8" w:rsidSect="00712E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A32" w:rsidRDefault="00E85A32" w:rsidP="00CD3BAD">
      <w:r>
        <w:separator/>
      </w:r>
    </w:p>
  </w:endnote>
  <w:endnote w:type="continuationSeparator" w:id="0">
    <w:p w:rsidR="00E85A32" w:rsidRDefault="00E85A32" w:rsidP="00CD3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A32" w:rsidRDefault="00E85A32" w:rsidP="00CD3BAD">
      <w:r>
        <w:separator/>
      </w:r>
    </w:p>
  </w:footnote>
  <w:footnote w:type="continuationSeparator" w:id="0">
    <w:p w:rsidR="00E85A32" w:rsidRDefault="00E85A32" w:rsidP="00CD3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EA8"/>
    <w:rsid w:val="002F4A22"/>
    <w:rsid w:val="00712EA8"/>
    <w:rsid w:val="00CD3BAD"/>
    <w:rsid w:val="00CE66E8"/>
    <w:rsid w:val="00E53920"/>
    <w:rsid w:val="00E85A32"/>
    <w:rsid w:val="00EE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B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B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B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9-12-25T01:05:00Z</dcterms:created>
  <dcterms:modified xsi:type="dcterms:W3CDTF">2020-06-09T03:03:00Z</dcterms:modified>
</cp:coreProperties>
</file>